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03" w:leader="none"/>
        </w:tabs>
        <w:ind w:left="-142" w:right="3054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2: CDR3 diversity profiles for primary D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PA</w:t>
      </w:r>
      <w:r>
        <w:rPr>
          <w:rFonts w:cs="Arial" w:ascii="Arial" w:hAnsi="Arial"/>
          <w:sz w:val="20"/>
          <w:vertAlign w:val="subscript"/>
        </w:rPr>
        <w:t>224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V7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CD8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 in the aged (≥22months) mice. </w:t>
      </w:r>
    </w:p>
    <w:tbl>
      <w:tblPr>
        <w:tblW w:w="51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11"/>
        <w:gridCol w:w="831"/>
        <w:gridCol w:w="411"/>
        <w:gridCol w:w="411"/>
        <w:gridCol w:w="411"/>
        <w:gridCol w:w="411"/>
        <w:gridCol w:w="411"/>
        <w:gridCol w:w="411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4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requency (%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DR3β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Jβ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aa length 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3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6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S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2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EDT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QGAG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GS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DR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DRGQ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ER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GP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GS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K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DRGT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QGDT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GE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GQ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DRGQ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ER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SDY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GAP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GEG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DGQ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SPER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K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GER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DRGH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R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DRGT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W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PET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P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DRGQ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GG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Q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AET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DR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GGE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G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RN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GGR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KGV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RTGW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GS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AU"/>
              </w:rPr>
              <w:t>Total sequences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6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52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4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0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7</w:t>
            </w:r>
          </w:p>
        </w:tc>
      </w:tr>
    </w:tbl>
    <w:p>
      <w:pPr>
        <w:pStyle w:val="Normal"/>
        <w:ind w:right="2403" w:hanging="0"/>
        <w:jc w:val="both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16:00Z</dcterms:created>
  <dc:creator>tdang</dc:creator>
  <dc:description/>
  <cp:keywords/>
  <dc:language>en-US</dc:language>
  <cp:lastModifiedBy>Katherine Kedzierska</cp:lastModifiedBy>
  <dcterms:modified xsi:type="dcterms:W3CDTF">2011-12-16T10:31:00Z</dcterms:modified>
  <cp:revision>3</cp:revision>
  <dc:subject/>
  <dc:title/>
</cp:coreProperties>
</file>